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6798" w:rsidRPr="00596798" w:rsidRDefault="00596798" w:rsidP="00596798">
      <w:pPr>
        <w:spacing w:line="48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596798">
        <w:rPr>
          <w:rFonts w:ascii="Times New Roman" w:hAnsi="Times New Roman" w:cs="Times New Roman"/>
          <w:b/>
          <w:sz w:val="32"/>
          <w:szCs w:val="32"/>
          <w:lang w:val="en-US"/>
        </w:rPr>
        <w:t>S2 Table.</w:t>
      </w:r>
      <w:r w:rsidRPr="00596798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bookmarkStart w:id="0" w:name="_GoBack"/>
      <w:bookmarkEnd w:id="0"/>
    </w:p>
    <w:p w:rsidR="00596798" w:rsidRDefault="00596798" w:rsidP="005967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6798">
        <w:rPr>
          <w:rFonts w:ascii="Times New Roman" w:hAnsi="Times New Roman" w:cs="Times New Roman"/>
          <w:b/>
          <w:sz w:val="24"/>
          <w:szCs w:val="24"/>
          <w:lang w:val="en-US"/>
        </w:rPr>
        <w:t>Average (</w:t>
      </w:r>
      <w:r w:rsidRPr="00596798"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  <w:t>± standard deviation, SD)</w:t>
      </w:r>
      <w:r w:rsidRPr="005967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ss </w:t>
      </w:r>
      <w:proofErr w:type="gramStart"/>
      <w:r w:rsidRPr="00596798">
        <w:rPr>
          <w:rFonts w:ascii="Times New Roman" w:hAnsi="Times New Roman" w:cs="Times New Roman"/>
          <w:b/>
          <w:sz w:val="24"/>
          <w:szCs w:val="24"/>
          <w:lang w:val="en-US"/>
        </w:rPr>
        <w:t>%</w:t>
      </w:r>
      <w:proofErr w:type="gramEnd"/>
      <w:r w:rsidRPr="005967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fatty acids in polar bear adipose tissue.</w:t>
      </w:r>
      <w:r w:rsidRPr="003C20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pPr w:leftFromText="141" w:rightFromText="141" w:vertAnchor="text" w:tblpY="129"/>
        <w:tblW w:w="89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7"/>
        <w:gridCol w:w="1485"/>
        <w:gridCol w:w="360"/>
        <w:gridCol w:w="1376"/>
        <w:gridCol w:w="1485"/>
        <w:gridCol w:w="202"/>
        <w:gridCol w:w="1376"/>
        <w:gridCol w:w="1362"/>
      </w:tblGrid>
      <w:tr w:rsidR="00596798" w:rsidRPr="00B07B2A" w:rsidTr="00596798">
        <w:trPr>
          <w:trHeight w:val="315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spellStart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Fatty</w:t>
            </w:r>
            <w:proofErr w:type="spellEnd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 xml:space="preserve"> acids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spellStart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Mean</w:t>
            </w:r>
            <w:proofErr w:type="spellEnd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 xml:space="preserve"> ± SE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spellStart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Fatty</w:t>
            </w:r>
            <w:proofErr w:type="spellEnd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 xml:space="preserve"> acids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spellStart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Mean</w:t>
            </w:r>
            <w:proofErr w:type="spellEnd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 xml:space="preserve"> ± SE</w:t>
            </w:r>
          </w:p>
        </w:tc>
        <w:tc>
          <w:tcPr>
            <w:tcW w:w="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spellStart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Fatty</w:t>
            </w:r>
            <w:proofErr w:type="spellEnd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 xml:space="preserve"> acids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spellStart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Mean</w:t>
            </w:r>
            <w:proofErr w:type="spellEnd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 xml:space="preserve"> ± SE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gramStart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c</w:t>
            </w:r>
            <w:proofErr w:type="gramEnd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12: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1 ± 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16:3n-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10 ± 0.10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0:2n-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2 ± 0.03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BH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&lt;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gramStart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c</w:t>
            </w:r>
            <w:proofErr w:type="gramEnd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17: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4 ± 0.03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0:2NMID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4 ± 0.03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gramStart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c</w:t>
            </w:r>
            <w:proofErr w:type="gramEnd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13: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1 ± 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16:4n-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6 ± 0.06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20:2n-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36 ± 0.09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proofErr w:type="gramStart"/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i</w:t>
            </w:r>
            <w:proofErr w:type="gramEnd"/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-14: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66 ± 1.2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16:4n-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2 ± 0.01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0:3NMIT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5 ± 0.02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proofErr w:type="gramStart"/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c</w:t>
            </w:r>
            <w:proofErr w:type="gramEnd"/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14: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.06 ± 1.2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proofErr w:type="gramStart"/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c</w:t>
            </w:r>
            <w:proofErr w:type="gramEnd"/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18: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.77 ± 1.28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0:3n-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15 ± 0.03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14:1n-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4 ± 0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18:1n-1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6 ± 0.03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20:4n-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36 ± 0.14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14:1n-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17 ± 0.2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18:1n-1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.43 ± 1.17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0:3n-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8 ± 0.02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14:1n-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52 ± 0.2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18:1n-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5.27 ± 3.35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20:4n-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65 ± 0.17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gramStart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i</w:t>
            </w:r>
            <w:proofErr w:type="gramEnd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-15: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19 ± 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18:1n-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4.81 ± 0.85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20:5n-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.62 ± 1.22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gramStart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ai</w:t>
            </w:r>
            <w:proofErr w:type="gramEnd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-15: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7 ± 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18:1n-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41 ± 0.06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gramStart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c</w:t>
            </w:r>
            <w:proofErr w:type="gramEnd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2: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1 ± 0.01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proofErr w:type="gramStart"/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c</w:t>
            </w:r>
            <w:proofErr w:type="gramEnd"/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15: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25 ± 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18:2d5,1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6 ± 0.01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22:1n-1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1.40 ± 0.76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gramStart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i</w:t>
            </w:r>
            <w:proofErr w:type="gramEnd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-16: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14 ± 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18:2n-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9 ± 0.02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22:1n-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45 ± 0.16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proofErr w:type="gramStart"/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c</w:t>
            </w:r>
            <w:proofErr w:type="gramEnd"/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16: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7.96 ± 1.8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18:2n-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1.81 ± 0.20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2:1n-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8 ± 0.04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16:1n-1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23 ± 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18:2n-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9 ± 0.03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2:2NMID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5 ± 0.04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16:1n-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54 ± 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18:3n-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10 ± 0.03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2:2NMID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5 ± 0.03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16:1n-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11.11 ± 3.0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18:3n-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20 ± 0.03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2:3NMIT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5 ± 0.03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16:1n-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22 ± 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18:3n-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63 ± 0.15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21:5n-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50 ± 0.10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17:1(a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3 ± 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18:3n-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5 ± 0.02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gramStart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c</w:t>
            </w:r>
            <w:proofErr w:type="gramEnd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3: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2 ± 0.03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proofErr w:type="gramStart"/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i</w:t>
            </w:r>
            <w:proofErr w:type="gramEnd"/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-17: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21 ± 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18:4n-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74 ± 0.35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2:4n-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18 ± 0.09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16:2n-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3 ± 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18:4n-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13 ± 0.05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2:5n-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16 ± 0.07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gramStart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ai</w:t>
            </w:r>
            <w:proofErr w:type="gramEnd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-17: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18 ± 0.0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gramStart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c</w:t>
            </w:r>
            <w:proofErr w:type="gramEnd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0: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7 ± 0.04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2:4n-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15 ± 0.09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17:1(b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13 ± 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20:1n-1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.22 ± 0.78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22:5n-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5.55 ± 0.93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16:2n-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38 ± 0.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20:1n-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10.19 ± 2.95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gramStart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c</w:t>
            </w:r>
            <w:proofErr w:type="gramEnd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4: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1 ± 0.01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proofErr w:type="gramStart"/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c</w:t>
            </w:r>
            <w:proofErr w:type="gramEnd"/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17: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23 ± 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20:1n-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61 ± 0.38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b/>
                <w:bCs/>
                <w:color w:val="000000"/>
                <w:lang w:eastAsia="nb-NO"/>
              </w:rPr>
              <w:t>22:6n-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8.60 ± 1.64</w:t>
            </w:r>
          </w:p>
        </w:tc>
      </w:tr>
      <w:tr w:rsidR="00596798" w:rsidRPr="00B07B2A" w:rsidTr="00596798">
        <w:trPr>
          <w:trHeight w:val="315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spellStart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Phytane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&lt;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0:2NMID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5 ± 0.04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798" w:rsidRPr="00B07B2A" w:rsidRDefault="00596798" w:rsidP="005967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proofErr w:type="gramStart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c</w:t>
            </w:r>
            <w:proofErr w:type="gramEnd"/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24: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798" w:rsidRPr="00B07B2A" w:rsidRDefault="00596798" w:rsidP="005967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B07B2A">
              <w:rPr>
                <w:rFonts w:ascii="Arial" w:eastAsia="Times New Roman" w:hAnsi="Arial" w:cs="Arial"/>
                <w:color w:val="000000"/>
                <w:lang w:eastAsia="nb-NO"/>
              </w:rPr>
              <w:t>0.07 ± 0.04</w:t>
            </w:r>
          </w:p>
        </w:tc>
      </w:tr>
    </w:tbl>
    <w:p w:rsidR="00596798" w:rsidRDefault="00596798" w:rsidP="005967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96798" w:rsidRPr="00596798" w:rsidRDefault="00596798" w:rsidP="00596798">
      <w:pPr>
        <w:spacing w:line="480" w:lineRule="auto"/>
        <w:jc w:val="both"/>
        <w:rPr>
          <w:lang w:val="en-US"/>
        </w:rPr>
      </w:pPr>
      <w:r w:rsidRPr="003C202D">
        <w:rPr>
          <w:rFonts w:ascii="Times New Roman" w:hAnsi="Times New Roman" w:cs="Times New Roman"/>
          <w:sz w:val="24"/>
          <w:szCs w:val="24"/>
          <w:lang w:val="en-US"/>
        </w:rPr>
        <w:t xml:space="preserve">Samples </w:t>
      </w:r>
      <w:proofErr w:type="gramStart"/>
      <w:r w:rsidRPr="003C202D">
        <w:rPr>
          <w:rFonts w:ascii="Times New Roman" w:hAnsi="Times New Roman" w:cs="Times New Roman"/>
          <w:sz w:val="24"/>
          <w:szCs w:val="24"/>
          <w:lang w:val="en-US"/>
        </w:rPr>
        <w:t>were collected</w:t>
      </w:r>
      <w:proofErr w:type="gramEnd"/>
      <w:r w:rsidRPr="003C202D">
        <w:rPr>
          <w:rFonts w:ascii="Times New Roman" w:hAnsi="Times New Roman" w:cs="Times New Roman"/>
          <w:sz w:val="24"/>
          <w:szCs w:val="24"/>
          <w:lang w:val="en-US"/>
        </w:rPr>
        <w:t xml:space="preserve"> from 83 females in Svalbard archipelago in 2012 and 201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07B2A">
        <w:rPr>
          <w:rFonts w:ascii="Times New Roman" w:hAnsi="Times New Roman" w:cs="Times New Roman"/>
          <w:sz w:val="24"/>
          <w:szCs w:val="24"/>
          <w:lang w:val="en-US"/>
        </w:rPr>
        <w:t>FA in bold are those selected for statistical analys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LINK Excel.Sheet.12 "Book1" "Sheet1!R1C34:R26C41" \a \f 4 \h  \* MERGEFORMAT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</w:p>
    <w:p w:rsidR="006D1A11" w:rsidRDefault="00596798" w:rsidP="00596798">
      <w:pPr>
        <w:spacing w:line="480" w:lineRule="auto"/>
        <w:jc w:val="both"/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6D1A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798"/>
    <w:rsid w:val="00596798"/>
    <w:rsid w:val="006D1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482165F-E035-4465-9EB2-6A3A6D6C2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7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967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674</Characters>
  <Application>Microsoft Office Word</Application>
  <DocSecurity>0</DocSecurity>
  <Lines>13</Lines>
  <Paragraphs>3</Paragraphs>
  <ScaleCrop>false</ScaleCrop>
  <Company>Norsk Polarinstitutt</Company>
  <LinksUpToDate>false</LinksUpToDate>
  <CharactersWithSpaces>1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Tartu</dc:creator>
  <cp:keywords/>
  <dc:description/>
  <cp:lastModifiedBy>Sabrina Tartu</cp:lastModifiedBy>
  <cp:revision>1</cp:revision>
  <dcterms:created xsi:type="dcterms:W3CDTF">2016-05-11T07:08:00Z</dcterms:created>
  <dcterms:modified xsi:type="dcterms:W3CDTF">2016-05-11T07:09:00Z</dcterms:modified>
</cp:coreProperties>
</file>